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147016ED" w14:textId="2B805116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F102CC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3D5AF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C3BCB7" w14:textId="11736BD9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54DCBF4C" w:rsidR="00F102CC" w:rsidRPr="003D5AF6" w:rsidRDefault="008A302E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91599D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2BEC25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7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8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D9BFE56" w14:textId="77777777" w:rsidR="00F102CC" w:rsidRDefault="002D6A1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:</w:t>
            </w:r>
          </w:p>
          <w:p w14:paraId="31209F92" w14:textId="452402D0" w:rsidR="002D6A15" w:rsidRPr="003D5AF6" w:rsidRDefault="002D6A15" w:rsidP="001723B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Key resource table; </w:t>
            </w:r>
            <w:r w:rsidR="008A302E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upplementary information 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74E5EDA1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48FB7EC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5E78B7" w14:textId="77777777" w:rsidTr="003D5AF6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0DC3A" w14:textId="77777777" w:rsidR="00F102CC" w:rsidRDefault="002D6A1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For primer/oligo sequences:</w:t>
            </w:r>
          </w:p>
          <w:p w14:paraId="0B13A096" w14:textId="77777777" w:rsidR="002D6A15" w:rsidRDefault="002D6A15" w:rsidP="002D6A1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:</w:t>
            </w:r>
          </w:p>
          <w:p w14:paraId="162D0FD8" w14:textId="47ED3325" w:rsidR="002D6A15" w:rsidRDefault="008A302E" w:rsidP="002D6A1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Key resource table; </w:t>
            </w:r>
            <w:r>
              <w:br/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Supplementary information 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7</w:t>
            </w:r>
          </w:p>
          <w:p w14:paraId="3CF6CE5F" w14:textId="77777777" w:rsidR="002D6A15" w:rsidRDefault="002D6A1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  <w:p w14:paraId="50D762AE" w14:textId="68A96955" w:rsidR="002D6A15" w:rsidRDefault="002D6A1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Plasmids</w:t>
            </w:r>
            <w:r w:rsidR="008A302E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Retrotransposition assay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:</w:t>
            </w:r>
          </w:p>
          <w:p w14:paraId="7B245A16" w14:textId="77777777" w:rsidR="002D6A15" w:rsidRDefault="002D6A15" w:rsidP="002D6A1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:</w:t>
            </w:r>
          </w:p>
          <w:p w14:paraId="220B6931" w14:textId="104EACF1" w:rsidR="003102A9" w:rsidRPr="001723B1" w:rsidRDefault="002D6A15" w:rsidP="001723B1">
            <w:pPr>
              <w:rPr>
                <w:rFonts w:ascii="Arial" w:eastAsia="Times New Roman" w:hAnsi="Arial" w:cs="Arial"/>
                <w:bCs/>
                <w:color w:val="000000" w:themeColor="text1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Key</w:t>
            </w:r>
            <w:r w:rsidR="008A302E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resource table; </w:t>
            </w:r>
            <w:r w:rsidR="001723B1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br/>
              <w:t>r</w:t>
            </w:r>
            <w:r w:rsidR="003102A9" w:rsidRPr="003102A9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aw data for RNA sequencing</w:t>
            </w:r>
            <w:r w:rsidR="008A302E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and RIP-seq</w:t>
            </w:r>
            <w:r w:rsidR="003102A9" w:rsidRPr="003102A9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has been made public (</w:t>
            </w:r>
            <w:r w:rsidR="008A302E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GEO GSE169</w:t>
            </w:r>
            <w:r w:rsidR="001723B1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614, GSE254459 and GSE254460</w:t>
            </w:r>
            <w:r w:rsidR="008A302E" w:rsidRPr="008A302E">
              <w:rPr>
                <w:rFonts w:asciiTheme="majorHAnsi" w:hAnsiTheme="majorHAnsi" w:cstheme="majorHAnsi"/>
              </w:rPr>
              <w:t>.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5C9901C6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65EA241" w14:textId="77777777" w:rsidTr="00A11E52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F102CC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7CAD7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B2D43" w14:textId="77777777" w:rsidR="003102A9" w:rsidRDefault="003102A9" w:rsidP="003102A9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:</w:t>
            </w:r>
          </w:p>
          <w:p w14:paraId="142EF030" w14:textId="4B0D60F9" w:rsidR="00F102CC" w:rsidRPr="003D5AF6" w:rsidRDefault="003102A9" w:rsidP="003102A9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Key resource table; sub-section-</w:t>
            </w:r>
            <w:r>
              <w:t xml:space="preserve"> </w:t>
            </w:r>
            <w:r w:rsidRPr="003102A9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Cell lines, media and culture condition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33DA3E7D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D69208A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imary cultures: Provide species, strain, sex of origin, genetic modification status.</w:t>
            </w:r>
            <w:r w:rsidR="00C84413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EEAB6" w14:textId="77777777" w:rsidR="003102A9" w:rsidRDefault="003102A9" w:rsidP="003102A9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:</w:t>
            </w:r>
          </w:p>
          <w:p w14:paraId="6D488BB5" w14:textId="28F3B9A8" w:rsidR="00F102CC" w:rsidRPr="003D5AF6" w:rsidRDefault="003102A9" w:rsidP="001723B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Key resource table; sub-section-</w:t>
            </w:r>
            <w:r w:rsidR="001723B1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Cell lines and cell culture</w:t>
            </w:r>
            <w: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569C04C5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599BE28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88B7E5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64E8" w14:textId="29CF016A" w:rsidR="00F102CC" w:rsidRPr="003D5AF6" w:rsidRDefault="00F102CC" w:rsidP="003102A9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219DBDF6" w:rsidR="00F102CC" w:rsidRPr="003D5AF6" w:rsidRDefault="001723B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BA0CC77" w14:textId="77777777" w:rsidTr="003D5AF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5DBFFA1F" w:rsidR="00F102CC" w:rsidRPr="003D5AF6" w:rsidRDefault="003102A9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F102CC" w14:paraId="639E7FE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48DA1AA" w14:textId="77777777" w:rsidTr="003D5AF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6693241D" w:rsidR="00F102CC" w:rsidRPr="003D5AF6" w:rsidRDefault="003102A9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F102CC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0A90211D" w:rsidR="00F102CC" w:rsidRPr="003D5AF6" w:rsidRDefault="003102A9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F102CC" w14:paraId="7D75567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AC6616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22D679" w14:textId="77777777" w:rsidTr="003D5AF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F102CC" w:rsidRDefault="00427975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gender 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d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73B834AA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5AFDAC9E" w:rsidR="00F102CC" w:rsidRPr="003102A9" w:rsidRDefault="001723B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758A97A0" w14:textId="77777777" w:rsidR="00F102CC" w:rsidRPr="003D5AF6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0" w:name="_ff5b8dustxkx" w:colFirst="0" w:colLast="0"/>
      <w:bookmarkEnd w:id="0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106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  <w:gridCol w:w="990"/>
      </w:tblGrid>
      <w:tr w:rsidR="00F102CC" w14:paraId="449C5579" w14:textId="77777777" w:rsidTr="003E793F">
        <w:trPr>
          <w:gridAfter w:val="1"/>
          <w:wAfter w:w="990" w:type="dxa"/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49644E" w14:textId="77777777" w:rsidTr="003E793F">
        <w:trPr>
          <w:gridAfter w:val="1"/>
          <w:wAfter w:w="990" w:type="dxa"/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2EA1B2C5" w:rsidR="00F102CC" w:rsidRPr="003D5AF6" w:rsidRDefault="00F102CC" w:rsidP="003E793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0FD7F561" w:rsidR="00F102CC" w:rsidRPr="003D5AF6" w:rsidRDefault="001723B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BDD29B4" w14:textId="77777777" w:rsidTr="003E793F">
        <w:trPr>
          <w:gridAfter w:val="1"/>
          <w:wAfter w:w="990" w:type="dxa"/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FC05E" w14:textId="77777777" w:rsidR="00F102CC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  <w:p w14:paraId="101B676A" w14:textId="77777777" w:rsidR="003E793F" w:rsidRDefault="003E793F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  <w:p w14:paraId="6FCDEC59" w14:textId="77777777" w:rsidR="003E793F" w:rsidRDefault="003E793F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  <w:p w14:paraId="40A020AC" w14:textId="77777777" w:rsidR="003E793F" w:rsidRDefault="003E793F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  <w:p w14:paraId="081DEEA2" w14:textId="77777777" w:rsidR="003E793F" w:rsidRDefault="003E793F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  <w:p w14:paraId="7CAF5125" w14:textId="77777777" w:rsidR="003E793F" w:rsidRDefault="003E793F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  <w:p w14:paraId="735F760D" w14:textId="77777777" w:rsidR="003E793F" w:rsidRDefault="003E793F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  <w:p w14:paraId="3E4ECBDE" w14:textId="77777777" w:rsidR="003E793F" w:rsidRDefault="003E793F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  <w:p w14:paraId="7199D21C" w14:textId="77777777" w:rsidR="003E793F" w:rsidRPr="003D5AF6" w:rsidRDefault="003E793F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470366C" w14:textId="77777777" w:rsidTr="003E793F">
        <w:trPr>
          <w:gridAfter w:val="1"/>
          <w:wAfter w:w="990" w:type="dxa"/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0321EC" w14:textId="77777777" w:rsidTr="003E793F">
        <w:trPr>
          <w:gridAfter w:val="1"/>
          <w:wAfter w:w="990" w:type="dxa"/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4854" w14:textId="77777777" w:rsidR="00F102CC" w:rsidRPr="003D5AF6" w:rsidRDefault="00F102CC" w:rsidP="001723B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249CF8CC" w:rsidR="00F102CC" w:rsidRPr="003D5AF6" w:rsidRDefault="001723B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2C685749" w14:textId="77777777" w:rsidTr="003E793F">
        <w:trPr>
          <w:gridAfter w:val="1"/>
          <w:wAfter w:w="990" w:type="dxa"/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61F576B" w14:textId="77777777" w:rsidTr="003E793F">
        <w:trPr>
          <w:gridAfter w:val="1"/>
          <w:wAfter w:w="990" w:type="dxa"/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Experimental study design (statistics </w:t>
            </w:r>
            <w:r w:rsidR="001B3BCC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etails) *</w:t>
            </w:r>
          </w:p>
        </w:tc>
      </w:tr>
      <w:tr w:rsidR="00F102CC" w14:paraId="6394CD84" w14:textId="77777777" w:rsidTr="003E793F">
        <w:trPr>
          <w:gridAfter w:val="1"/>
          <w:wAfter w:w="990" w:type="dxa"/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896DF55" w14:textId="77777777" w:rsidTr="003E793F">
        <w:trPr>
          <w:gridAfter w:val="1"/>
          <w:wAfter w:w="990" w:type="dxa"/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56BABF18" w:rsidR="00F102CC" w:rsidRPr="003D5AF6" w:rsidRDefault="00F102CC" w:rsidP="001723B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44C3B1E4" w:rsidR="00F102CC" w:rsidRPr="003D5AF6" w:rsidRDefault="00AB6E4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3E793F" w14:paraId="640B934F" w14:textId="71207B3B" w:rsidTr="003E793F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3E793F" w:rsidRDefault="003E793F" w:rsidP="003E793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  <w:proofErr w:type="spellEnd"/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77777777" w:rsidR="003E793F" w:rsidRPr="003D5AF6" w:rsidRDefault="003E793F" w:rsidP="003E793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08FB07DB" w:rsidR="003E793F" w:rsidRDefault="003E793F" w:rsidP="003E793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  <w:tc>
          <w:tcPr>
            <w:tcW w:w="990" w:type="dxa"/>
          </w:tcPr>
          <w:p w14:paraId="06248A50" w14:textId="3C078EB8" w:rsidR="003E793F" w:rsidRDefault="003E793F" w:rsidP="003E793F"/>
        </w:tc>
      </w:tr>
      <w:tr w:rsidR="003E793F" w14:paraId="6EEAB134" w14:textId="77777777" w:rsidTr="003E793F">
        <w:trPr>
          <w:gridAfter w:val="1"/>
          <w:wAfter w:w="990" w:type="dxa"/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3E793F" w:rsidRDefault="003E793F" w:rsidP="003E793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77777777" w:rsidR="003E793F" w:rsidRPr="003D5AF6" w:rsidRDefault="003E793F" w:rsidP="003E793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26DFF926" w:rsidR="003E793F" w:rsidRPr="003D5AF6" w:rsidRDefault="003E793F" w:rsidP="003E793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3E793F" w14:paraId="0AB73282" w14:textId="77777777" w:rsidTr="003E793F">
        <w:trPr>
          <w:gridAfter w:val="1"/>
          <w:wAfter w:w="990" w:type="dxa"/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3E793F" w:rsidRDefault="003E793F" w:rsidP="003E793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77777777" w:rsidR="003E793F" w:rsidRPr="003D5AF6" w:rsidRDefault="003E793F" w:rsidP="003E793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53E3E8C9" w:rsidR="003E793F" w:rsidRPr="003D5AF6" w:rsidRDefault="003E793F" w:rsidP="003E793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3E793F" w14:paraId="14D7061B" w14:textId="77777777" w:rsidTr="003E793F">
        <w:trPr>
          <w:gridAfter w:val="1"/>
          <w:wAfter w:w="990" w:type="dxa"/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3E793F" w:rsidRPr="003D5AF6" w:rsidRDefault="003E793F" w:rsidP="003E793F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3E793F" w:rsidRDefault="003E793F" w:rsidP="003E793F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3E793F" w:rsidRDefault="003E793F" w:rsidP="003E793F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3E793F" w14:paraId="6A159F8E" w14:textId="77777777" w:rsidTr="003E793F">
        <w:trPr>
          <w:gridAfter w:val="1"/>
          <w:wAfter w:w="990" w:type="dxa"/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3E793F" w:rsidRDefault="003E793F" w:rsidP="003E793F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3E793F" w:rsidRDefault="003E793F" w:rsidP="003E793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3E793F" w:rsidRDefault="003E793F" w:rsidP="003E793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3E793F" w14:paraId="6D87191A" w14:textId="77777777" w:rsidTr="003E793F">
        <w:trPr>
          <w:gridAfter w:val="1"/>
          <w:wAfter w:w="990" w:type="dxa"/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3E793F" w:rsidRDefault="003E793F" w:rsidP="003E793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CFE7C" w14:textId="6AFB9F02" w:rsidR="003E793F" w:rsidRPr="003D5AF6" w:rsidRDefault="003E793F" w:rsidP="003E793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Respective figure legends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0E5BEA3F" w:rsidR="003E793F" w:rsidRPr="003D5AF6" w:rsidRDefault="003E793F" w:rsidP="003E793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3E793F" w14:paraId="3646923A" w14:textId="77777777" w:rsidTr="003E793F">
        <w:trPr>
          <w:gridAfter w:val="1"/>
          <w:wAfter w:w="990" w:type="dxa"/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77777777" w:rsidR="003E793F" w:rsidRDefault="003E793F" w:rsidP="003E793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520FF507" w:rsidR="003E793F" w:rsidRPr="003D5AF6" w:rsidRDefault="003E793F" w:rsidP="003E793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Respective figure legends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7736387E" w:rsidR="003E793F" w:rsidRPr="003D5AF6" w:rsidRDefault="003E793F" w:rsidP="003E793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3E793F" w14:paraId="7376923B" w14:textId="77777777" w:rsidTr="003E793F">
        <w:trPr>
          <w:gridAfter w:val="1"/>
          <w:wAfter w:w="990" w:type="dxa"/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3E793F" w:rsidRPr="003D5AF6" w:rsidRDefault="003E793F" w:rsidP="003E793F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3E793F" w:rsidRDefault="003E793F" w:rsidP="003E793F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3E793F" w:rsidRDefault="003E793F" w:rsidP="003E793F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3E793F" w14:paraId="27C0F91B" w14:textId="77777777" w:rsidTr="003E793F">
        <w:trPr>
          <w:gridAfter w:val="1"/>
          <w:wAfter w:w="990" w:type="dxa"/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3E793F" w:rsidRDefault="003E793F" w:rsidP="003E793F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3E793F" w:rsidRDefault="003E793F" w:rsidP="003E793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3E793F" w:rsidRDefault="003E793F" w:rsidP="003E793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3E793F" w14:paraId="74D0DBB2" w14:textId="77777777" w:rsidTr="003E793F">
        <w:trPr>
          <w:gridAfter w:val="1"/>
          <w:wAfter w:w="990" w:type="dxa"/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3E793F" w:rsidRDefault="003E793F" w:rsidP="003E793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 w14:textId="2049BD46" w:rsidR="003E793F" w:rsidRDefault="003E793F" w:rsidP="003E793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05AFF0C5" w:rsidR="003E793F" w:rsidRPr="003D5AF6" w:rsidRDefault="00AB6E49" w:rsidP="003E793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3E793F" w14:paraId="76515406" w14:textId="77777777" w:rsidTr="003E793F">
        <w:trPr>
          <w:gridAfter w:val="1"/>
          <w:wAfter w:w="990" w:type="dxa"/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77777777" w:rsidR="003E793F" w:rsidRDefault="003E793F" w:rsidP="003E793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A9BD" w14:textId="7BB8BF43" w:rsidR="003E793F" w:rsidRPr="003D5AF6" w:rsidRDefault="003E793F" w:rsidP="00AB6E4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21E2045C" w:rsidR="003E793F" w:rsidRPr="003D5AF6" w:rsidRDefault="00AB6E49" w:rsidP="003E793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3E793F" w14:paraId="5D62888E" w14:textId="77777777" w:rsidTr="003E793F">
        <w:trPr>
          <w:gridAfter w:val="1"/>
          <w:wAfter w:w="990" w:type="dxa"/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3E793F" w:rsidRDefault="003E793F" w:rsidP="003E793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77777777" w:rsidR="003E793F" w:rsidRPr="003D5AF6" w:rsidRDefault="003E793F" w:rsidP="003E793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5A9EF65C" w:rsidR="003E793F" w:rsidRPr="003D5AF6" w:rsidRDefault="00AB6E49" w:rsidP="003E793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3E793F" w14:paraId="79A7C842" w14:textId="77777777" w:rsidTr="003E793F">
        <w:trPr>
          <w:gridAfter w:val="1"/>
          <w:wAfter w:w="990" w:type="dxa"/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3E793F" w:rsidRPr="003D5AF6" w:rsidRDefault="003E793F" w:rsidP="003E793F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3E793F" w:rsidRDefault="003E793F" w:rsidP="003E793F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3E793F" w:rsidRDefault="003E793F" w:rsidP="003E793F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3E793F" w14:paraId="43B5D416" w14:textId="77777777" w:rsidTr="003E793F">
        <w:trPr>
          <w:gridAfter w:val="1"/>
          <w:wAfter w:w="990" w:type="dxa"/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3E793F" w:rsidRDefault="003E793F" w:rsidP="003E793F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3E793F" w:rsidRDefault="003E793F" w:rsidP="003E793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3E793F" w:rsidRDefault="003E793F" w:rsidP="003E793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3E793F" w14:paraId="6CFA41C1" w14:textId="77777777" w:rsidTr="003E793F">
        <w:trPr>
          <w:gridAfter w:val="1"/>
          <w:wAfter w:w="990" w:type="dxa"/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3E793F" w:rsidRDefault="003E793F" w:rsidP="003E793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77777777" w:rsidR="003E793F" w:rsidRPr="003D5AF6" w:rsidRDefault="003E793F" w:rsidP="003E793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10E27F0A" w:rsidR="003E793F" w:rsidRPr="003D5AF6" w:rsidRDefault="003E793F" w:rsidP="003E793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490D57AF" w:rsidR="00F102CC" w:rsidRPr="003D5AF6" w:rsidRDefault="003E793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F102CC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127B" w14:textId="1CB564E4" w:rsidR="003E793F" w:rsidRPr="003D5AF6" w:rsidRDefault="003E793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Respective figure legends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0DA5172E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75773ED3" w:rsidR="00F102CC" w:rsidRPr="003D5AF6" w:rsidRDefault="00706A6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  <w:bookmarkStart w:id="1" w:name="_GoBack"/>
            <w:bookmarkEnd w:id="1"/>
          </w:p>
        </w:tc>
      </w:tr>
      <w:tr w:rsidR="00F102CC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When newly created datasets are publicly available, provide accession number in repository OR DOI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D14D" w14:textId="53D29F0F" w:rsidR="00F102CC" w:rsidRPr="003D5AF6" w:rsidRDefault="003E793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Section- </w:t>
            </w:r>
            <w:r w:rsidRPr="003E793F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662A54C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</w:t>
            </w:r>
            <w:r w:rsidR="001B3BCC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,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 w14:textId="50330C0D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71D99B4F" w:rsidR="00F102CC" w:rsidRPr="003D5AF6" w:rsidRDefault="00EC71A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For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any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omputer code/software/mathematical algorithm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ssential for replicating the main findings of the study,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hether newly generated or re-used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AB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2FBE4BDA" w:rsidR="00F102CC" w:rsidRPr="003D5AF6" w:rsidRDefault="003E793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F102CC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F102CC" w:rsidRDefault="005B025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Where</w:t>
            </w:r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newly generated code is publicly available, provide accession number in repository, OR DOI OR URL and licensing details </w:t>
            </w:r>
            <w:proofErr w:type="spellStart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proofErr w:type="spellEnd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2AC722D3" w:rsidR="00F102CC" w:rsidRPr="003D5AF6" w:rsidRDefault="003E793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F102CC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0801B1B2" w:rsidR="00F102CC" w:rsidRPr="003D5AF6" w:rsidRDefault="003E793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</w:tbl>
    <w:p w14:paraId="0AA8B99E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2" w:name="_qing2gdaj9k6" w:colFirst="0" w:colLast="0"/>
      <w:bookmarkEnd w:id="2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14:paraId="562BE798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>The MDAR framework recommends adoption of discipline-specific guidelines, established and endorsed through community initiatives.</w:t>
      </w:r>
    </w:p>
    <w:p w14:paraId="6D6099B1" w14:textId="77777777" w:rsidR="00F102CC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7358C586" w:rsidR="00F102CC" w:rsidRPr="003D5AF6" w:rsidRDefault="003E793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</w:tbl>
    <w:p w14:paraId="504D0CB4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sectPr w:rsidR="00F102CC" w:rsidSect="004E2C31">
      <w:headerReference w:type="default" r:id="rId9"/>
      <w:footerReference w:type="default" r:id="rId10"/>
      <w:headerReference w:type="first" r:id="rId11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A981CE" w14:textId="77777777" w:rsidR="00355177" w:rsidRDefault="00355177">
      <w:r>
        <w:separator/>
      </w:r>
    </w:p>
  </w:endnote>
  <w:endnote w:type="continuationSeparator" w:id="0">
    <w:p w14:paraId="631BCF0A" w14:textId="77777777" w:rsidR="00355177" w:rsidRDefault="003551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ans">
    <w:altName w:val="Arial"/>
    <w:charset w:val="00"/>
    <w:family w:val="swiss"/>
    <w:pitch w:val="variable"/>
    <w:sig w:usb0="00000001" w:usb1="400078F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D84E96" w14:textId="7892CA53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06A63">
      <w:rPr>
        <w:noProof/>
        <w:color w:val="000000"/>
      </w:rPr>
      <w:t>4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6A4EA4" w14:textId="77777777" w:rsidR="00355177" w:rsidRDefault="00355177">
      <w:r>
        <w:separator/>
      </w:r>
    </w:p>
  </w:footnote>
  <w:footnote w:type="continuationSeparator" w:id="0">
    <w:p w14:paraId="4AAC8E33" w14:textId="77777777" w:rsidR="00355177" w:rsidRDefault="003551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0861E9" w14:textId="2B8215BA" w:rsidR="004E2C31" w:rsidRDefault="004E2C31">
    <w:pPr>
      <w:pStyle w:val="Kopfzeile"/>
    </w:pPr>
    <w:r>
      <w:rPr>
        <w:noProof/>
        <w:lang w:eastAsia="en-US"/>
      </w:rPr>
      <w:drawing>
        <wp:inline distT="19050" distB="19050" distL="19050" distR="19050" wp14:anchorId="56E79628" wp14:editId="388845BB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2CC"/>
    <w:rsid w:val="00007A67"/>
    <w:rsid w:val="000B600B"/>
    <w:rsid w:val="001723B1"/>
    <w:rsid w:val="001B3BCC"/>
    <w:rsid w:val="002209A8"/>
    <w:rsid w:val="002D6A15"/>
    <w:rsid w:val="003102A9"/>
    <w:rsid w:val="00355177"/>
    <w:rsid w:val="003B4528"/>
    <w:rsid w:val="003D5AF6"/>
    <w:rsid w:val="003E793F"/>
    <w:rsid w:val="00400C53"/>
    <w:rsid w:val="00427975"/>
    <w:rsid w:val="004E2C31"/>
    <w:rsid w:val="005B0259"/>
    <w:rsid w:val="005F3BDC"/>
    <w:rsid w:val="007054B6"/>
    <w:rsid w:val="00706A63"/>
    <w:rsid w:val="00764FC5"/>
    <w:rsid w:val="0078687E"/>
    <w:rsid w:val="008A302E"/>
    <w:rsid w:val="009C7B26"/>
    <w:rsid w:val="00A11E52"/>
    <w:rsid w:val="00AB6E49"/>
    <w:rsid w:val="00B2483D"/>
    <w:rsid w:val="00BD41E9"/>
    <w:rsid w:val="00C01662"/>
    <w:rsid w:val="00C84413"/>
    <w:rsid w:val="00D07C53"/>
    <w:rsid w:val="00EC71AC"/>
    <w:rsid w:val="00F102CC"/>
    <w:rsid w:val="00F9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E2C31"/>
  </w:style>
  <w:style w:type="paragraph" w:styleId="Fuzeile">
    <w:name w:val="footer"/>
    <w:basedOn w:val="Standard"/>
    <w:link w:val="FuzeileZchn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E2C3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07A67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07A67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8A302E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icrunch.org/resources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scicrunch.org/resources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84</Words>
  <Characters>5614</Characters>
  <Application>Microsoft Office Word</Application>
  <DocSecurity>0</DocSecurity>
  <Lines>46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Seiser</dc:creator>
  <cp:lastModifiedBy>User</cp:lastModifiedBy>
  <cp:revision>4</cp:revision>
  <cp:lastPrinted>2025-02-18T09:58:00Z</cp:lastPrinted>
  <dcterms:created xsi:type="dcterms:W3CDTF">2025-02-18T12:00:00Z</dcterms:created>
  <dcterms:modified xsi:type="dcterms:W3CDTF">2025-02-18T12:38:00Z</dcterms:modified>
</cp:coreProperties>
</file>